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40" w:type="dxa"/>
        <w:tblInd w:w="98" w:type="dxa"/>
        <w:tblLook w:val="04A0" w:firstRow="1" w:lastRow="0" w:firstColumn="1" w:lastColumn="0" w:noHBand="0" w:noVBand="1"/>
      </w:tblPr>
      <w:tblGrid>
        <w:gridCol w:w="3330"/>
        <w:gridCol w:w="1650"/>
        <w:gridCol w:w="960"/>
      </w:tblGrid>
      <w:tr w:rsidR="00C97BF0" w:rsidTr="00B84CE9">
        <w:trPr>
          <w:trHeight w:val="74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rFonts w:hint="eastAsia"/>
                <w:color w:val="FF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color w:val="FF0000"/>
                <w:kern w:val="0"/>
                <w:sz w:val="22"/>
                <w:szCs w:val="22"/>
                <w:lang w:bidi="ar"/>
              </w:rPr>
              <w:t xml:space="preserve">able S1 Distribution </w:t>
            </w:r>
            <w:r>
              <w:rPr>
                <w:rFonts w:hint="eastAsia"/>
                <w:color w:val="FF0000"/>
                <w:kern w:val="0"/>
                <w:sz w:val="22"/>
                <w:szCs w:val="22"/>
                <w:lang w:bidi="ar"/>
              </w:rPr>
              <w:t>of</w:t>
            </w:r>
            <w:r>
              <w:rPr>
                <w:color w:val="FF0000"/>
                <w:kern w:val="0"/>
                <w:sz w:val="22"/>
                <w:szCs w:val="22"/>
                <w:lang w:bidi="ar"/>
              </w:rPr>
              <w:t xml:space="preserve"> tumor characteristics for ovarian cancer patients</w:t>
            </w:r>
          </w:p>
        </w:tc>
      </w:tr>
      <w:tr w:rsidR="00C97BF0" w:rsidTr="00B84CE9">
        <w:trPr>
          <w:trHeight w:val="295"/>
        </w:trPr>
        <w:tc>
          <w:tcPr>
            <w:tcW w:w="33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Number of patients</w:t>
            </w:r>
          </w:p>
        </w:tc>
      </w:tr>
      <w:tr w:rsidR="00C97BF0" w:rsidTr="00B84CE9">
        <w:trPr>
          <w:trHeight w:val="295"/>
        </w:trPr>
        <w:tc>
          <w:tcPr>
            <w:tcW w:w="333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C97BF0" w:rsidTr="00B84CE9">
        <w:trPr>
          <w:trHeight w:val="28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Histological type</w:t>
            </w:r>
          </w:p>
        </w:tc>
      </w:tr>
      <w:tr w:rsidR="00C97BF0" w:rsidTr="00B84CE9">
        <w:trPr>
          <w:trHeight w:val="280"/>
        </w:trPr>
        <w:tc>
          <w:tcPr>
            <w:tcW w:w="4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 Serous cystadenocarcin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  <w:lang w:bidi="ar"/>
              </w:rPr>
              <w:t>79.27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  <w:lang w:bidi="ar"/>
              </w:rPr>
              <w:t xml:space="preserve">      low-grade serous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jc w:val="right"/>
              <w:rPr>
                <w:color w:val="FF0000"/>
                <w:sz w:val="22"/>
                <w:szCs w:val="22"/>
              </w:rPr>
            </w:pP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  <w:lang w:bidi="ar"/>
              </w:rPr>
              <w:t xml:space="preserve">      high-grade serous carcinoma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jc w:val="right"/>
              <w:rPr>
                <w:color w:val="FF0000"/>
                <w:sz w:val="22"/>
                <w:szCs w:val="22"/>
              </w:rPr>
            </w:pP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 Mucinous cystadenocarcinom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12.20 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 </w:t>
            </w:r>
            <w:proofErr w:type="spellStart"/>
            <w:r>
              <w:rPr>
                <w:color w:val="FF0000"/>
                <w:kern w:val="0"/>
                <w:sz w:val="20"/>
                <w:szCs w:val="20"/>
                <w:lang w:bidi="ar"/>
              </w:rPr>
              <w:t>Endometrioid</w:t>
            </w:r>
            <w:proofErr w:type="spellEnd"/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tum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3.66 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 Clear cell carcinom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4.88 </w:t>
            </w:r>
          </w:p>
        </w:tc>
      </w:tr>
      <w:tr w:rsidR="00C97BF0" w:rsidTr="00B84CE9">
        <w:trPr>
          <w:trHeight w:val="28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FIGO stage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Stage Ⅰ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20.73 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Stage Ⅱ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10.98 </w:t>
            </w:r>
          </w:p>
        </w:tc>
      </w:tr>
      <w:tr w:rsidR="00C97BF0" w:rsidTr="00B84CE9">
        <w:trPr>
          <w:trHeight w:val="38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Stage Ⅲ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59.76 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Stage Ⅳ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8.54 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age(years)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&lt;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51.22 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≥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48.78 </w:t>
            </w:r>
          </w:p>
        </w:tc>
      </w:tr>
      <w:tr w:rsidR="00C97BF0" w:rsidTr="00B84CE9">
        <w:trPr>
          <w:trHeight w:val="28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CA125(U/ml)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&lt;6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64.63 </w:t>
            </w:r>
          </w:p>
        </w:tc>
      </w:tr>
      <w:tr w:rsidR="00C97BF0" w:rsidTr="00B84CE9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≥6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35.37 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Lymph node metastasis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/>
                <w:color w:val="FF0000"/>
                <w:kern w:val="0"/>
                <w:sz w:val="20"/>
                <w:szCs w:val="20"/>
                <w:lang w:bidi="ar"/>
              </w:rPr>
              <w:t>6.83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23.</w:t>
            </w:r>
            <w:r>
              <w:rPr>
                <w:rFonts w:hint="eastAsia"/>
                <w:color w:val="FF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left"/>
              <w:textAlignment w:val="center"/>
              <w:rPr>
                <w:color w:val="FF0000"/>
                <w:sz w:val="20"/>
                <w:szCs w:val="20"/>
              </w:rPr>
            </w:pPr>
            <w:proofErr w:type="spellStart"/>
            <w:r>
              <w:rPr>
                <w:color w:val="FF0000"/>
                <w:kern w:val="0"/>
                <w:sz w:val="20"/>
                <w:szCs w:val="20"/>
                <w:lang w:bidi="ar"/>
              </w:rPr>
              <w:t>Omentum</w:t>
            </w:r>
            <w:proofErr w:type="spellEnd"/>
            <w:r>
              <w:rPr>
                <w:color w:val="FF0000"/>
                <w:kern w:val="0"/>
                <w:sz w:val="20"/>
                <w:szCs w:val="20"/>
                <w:lang w:bidi="ar"/>
              </w:rPr>
              <w:t xml:space="preserve"> metastasis</w:t>
            </w:r>
          </w:p>
        </w:tc>
      </w:tr>
      <w:tr w:rsidR="00C97BF0" w:rsidTr="00B84CE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/>
                <w:color w:val="FF0000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 w:rsidR="00C97BF0" w:rsidTr="00B84CE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97BF0" w:rsidRDefault="00C97BF0" w:rsidP="00B84CE9">
            <w:pPr>
              <w:widowControl/>
              <w:jc w:val="center"/>
              <w:textAlignment w:val="center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59.76</w:t>
            </w:r>
          </w:p>
        </w:tc>
      </w:tr>
    </w:tbl>
    <w:p w:rsidR="000E109A" w:rsidRDefault="000E109A"/>
    <w:p w:rsidR="00B47F55" w:rsidRDefault="00B47F55"/>
    <w:p w:rsidR="00B47F55" w:rsidRDefault="00B47F55"/>
    <w:tbl>
      <w:tblPr>
        <w:tblW w:w="8345" w:type="dxa"/>
        <w:tblInd w:w="93" w:type="dxa"/>
        <w:tblLook w:val="04A0" w:firstRow="1" w:lastRow="0" w:firstColumn="1" w:lastColumn="0" w:noHBand="0" w:noVBand="1"/>
      </w:tblPr>
      <w:tblGrid>
        <w:gridCol w:w="1110"/>
        <w:gridCol w:w="3977"/>
        <w:gridCol w:w="3816"/>
      </w:tblGrid>
      <w:tr w:rsidR="00B47F55" w:rsidRPr="00B47F55" w:rsidTr="00B47F55">
        <w:trPr>
          <w:trHeight w:val="315"/>
        </w:trPr>
        <w:tc>
          <w:tcPr>
            <w:tcW w:w="8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Table S2  Primer sequences for RT-qPCR</w:t>
            </w:r>
          </w:p>
        </w:tc>
      </w:tr>
      <w:tr w:rsidR="00B47F55" w:rsidRPr="00B47F55" w:rsidTr="00B47F55">
        <w:trPr>
          <w:trHeight w:val="315"/>
        </w:trPr>
        <w:tc>
          <w:tcPr>
            <w:tcW w:w="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Gene</w:t>
            </w:r>
          </w:p>
        </w:tc>
        <w:tc>
          <w:tcPr>
            <w:tcW w:w="3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Forward(5′-to-3′)</w:t>
            </w:r>
          </w:p>
        </w:tc>
        <w:tc>
          <w:tcPr>
            <w:tcW w:w="3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Reverse(5′-to-3′)</w:t>
            </w:r>
          </w:p>
        </w:tc>
      </w:tr>
      <w:tr w:rsidR="00B47F55" w:rsidRPr="00B47F55" w:rsidTr="00B47F55">
        <w:trPr>
          <w:trHeight w:val="31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18s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AGTCCCTGCCCTTTGTACACA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CGATCCGAGGGCCTCACTA</w:t>
            </w:r>
          </w:p>
        </w:tc>
      </w:tr>
      <w:tr w:rsidR="00B47F55" w:rsidRPr="00B47F55" w:rsidTr="00B47F55">
        <w:trPr>
          <w:trHeight w:val="6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ENTPD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TGATTCTGTGAAGCCAGGAC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ATTGAGTCTTTGGCCACCTC</w:t>
            </w:r>
          </w:p>
        </w:tc>
      </w:tr>
      <w:tr w:rsidR="00B47F55" w:rsidRPr="00B47F55" w:rsidTr="00B47F55">
        <w:trPr>
          <w:trHeight w:val="6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MMP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TACAGGATCATTGGCTACACACC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GGTCACATCGCTCCAGACT</w:t>
            </w:r>
          </w:p>
        </w:tc>
      </w:tr>
      <w:tr w:rsidR="00B47F55" w:rsidRPr="00B47F55" w:rsidTr="00B47F55">
        <w:trPr>
          <w:trHeight w:val="6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MMP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GAGTGAGCTACAGTGGGAACA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CTATGACGCGGGAGTTTAACAT</w:t>
            </w:r>
          </w:p>
        </w:tc>
      </w:tr>
      <w:tr w:rsidR="00B47F55" w:rsidRPr="00B47F55" w:rsidTr="00B47F55">
        <w:trPr>
          <w:trHeight w:val="630"/>
        </w:trPr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MMP9</w:t>
            </w:r>
          </w:p>
        </w:tc>
        <w:tc>
          <w:tcPr>
            <w:tcW w:w="3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TGTACCGCTATGGTTACACTCG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47F55" w:rsidRPr="00B47F55" w:rsidRDefault="00B47F55" w:rsidP="00B47F55">
            <w:pPr>
              <w:widowControl/>
              <w:rPr>
                <w:rFonts w:eastAsia="Times New Roman"/>
                <w:kern w:val="0"/>
                <w:sz w:val="24"/>
                <w:lang w:eastAsia="en-US"/>
              </w:rPr>
            </w:pPr>
            <w:r w:rsidRPr="00B47F55">
              <w:rPr>
                <w:rFonts w:eastAsia="Times New Roman"/>
                <w:kern w:val="0"/>
                <w:sz w:val="24"/>
                <w:lang w:eastAsia="en-US"/>
              </w:rPr>
              <w:t>TGTACCGCTATGGTTACACTCG</w:t>
            </w:r>
          </w:p>
        </w:tc>
      </w:tr>
    </w:tbl>
    <w:p w:rsidR="00B47F55" w:rsidRDefault="00B47F55">
      <w:bookmarkStart w:id="0" w:name="_GoBack"/>
      <w:bookmarkEnd w:id="0"/>
    </w:p>
    <w:p w:rsidR="00B47F55" w:rsidRDefault="00B47F55"/>
    <w:p w:rsidR="00B47F55" w:rsidRDefault="00B47F55"/>
    <w:sectPr w:rsidR="00B47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BF0"/>
    <w:rsid w:val="000009D7"/>
    <w:rsid w:val="00005EFF"/>
    <w:rsid w:val="00013D83"/>
    <w:rsid w:val="000165F1"/>
    <w:rsid w:val="00016DAA"/>
    <w:rsid w:val="0002139B"/>
    <w:rsid w:val="00021FBC"/>
    <w:rsid w:val="0002361F"/>
    <w:rsid w:val="00025BA2"/>
    <w:rsid w:val="000338ED"/>
    <w:rsid w:val="000363F3"/>
    <w:rsid w:val="00040E07"/>
    <w:rsid w:val="000462EE"/>
    <w:rsid w:val="00046734"/>
    <w:rsid w:val="00056323"/>
    <w:rsid w:val="000665A9"/>
    <w:rsid w:val="00073DF4"/>
    <w:rsid w:val="00091113"/>
    <w:rsid w:val="0009272E"/>
    <w:rsid w:val="00092872"/>
    <w:rsid w:val="000A0984"/>
    <w:rsid w:val="000A4A22"/>
    <w:rsid w:val="000B162D"/>
    <w:rsid w:val="000B1716"/>
    <w:rsid w:val="000C62A8"/>
    <w:rsid w:val="000D3C20"/>
    <w:rsid w:val="000E109A"/>
    <w:rsid w:val="000E742E"/>
    <w:rsid w:val="000F3E51"/>
    <w:rsid w:val="000F63FE"/>
    <w:rsid w:val="00110326"/>
    <w:rsid w:val="00113D5B"/>
    <w:rsid w:val="00115B65"/>
    <w:rsid w:val="00132889"/>
    <w:rsid w:val="001357A7"/>
    <w:rsid w:val="00136580"/>
    <w:rsid w:val="00154467"/>
    <w:rsid w:val="00157B00"/>
    <w:rsid w:val="00182820"/>
    <w:rsid w:val="00183DDE"/>
    <w:rsid w:val="00184450"/>
    <w:rsid w:val="001909DB"/>
    <w:rsid w:val="001A2097"/>
    <w:rsid w:val="001B15B8"/>
    <w:rsid w:val="001B55AA"/>
    <w:rsid w:val="001B7F32"/>
    <w:rsid w:val="001C112B"/>
    <w:rsid w:val="001D0EB4"/>
    <w:rsid w:val="001D1A85"/>
    <w:rsid w:val="001D21D0"/>
    <w:rsid w:val="001D2847"/>
    <w:rsid w:val="001D3C36"/>
    <w:rsid w:val="001D4F4A"/>
    <w:rsid w:val="001E0972"/>
    <w:rsid w:val="001E4FC8"/>
    <w:rsid w:val="001E55DA"/>
    <w:rsid w:val="001F35D4"/>
    <w:rsid w:val="002019D0"/>
    <w:rsid w:val="00212A9D"/>
    <w:rsid w:val="002146D1"/>
    <w:rsid w:val="00217820"/>
    <w:rsid w:val="002252BB"/>
    <w:rsid w:val="00225C9E"/>
    <w:rsid w:val="0022710D"/>
    <w:rsid w:val="0023041A"/>
    <w:rsid w:val="0023253D"/>
    <w:rsid w:val="00235D69"/>
    <w:rsid w:val="0024063B"/>
    <w:rsid w:val="002418DA"/>
    <w:rsid w:val="00251863"/>
    <w:rsid w:val="002518C6"/>
    <w:rsid w:val="00257D32"/>
    <w:rsid w:val="00261A0B"/>
    <w:rsid w:val="0026246A"/>
    <w:rsid w:val="00263FF0"/>
    <w:rsid w:val="002678B0"/>
    <w:rsid w:val="00274D58"/>
    <w:rsid w:val="002835AD"/>
    <w:rsid w:val="002841BB"/>
    <w:rsid w:val="00290D0D"/>
    <w:rsid w:val="00291C7A"/>
    <w:rsid w:val="002920DE"/>
    <w:rsid w:val="00292338"/>
    <w:rsid w:val="00293037"/>
    <w:rsid w:val="002977F5"/>
    <w:rsid w:val="002A07D4"/>
    <w:rsid w:val="002B38DC"/>
    <w:rsid w:val="002C313E"/>
    <w:rsid w:val="002C453D"/>
    <w:rsid w:val="002D3756"/>
    <w:rsid w:val="002E0CCB"/>
    <w:rsid w:val="002E256D"/>
    <w:rsid w:val="002E3188"/>
    <w:rsid w:val="002E6CE4"/>
    <w:rsid w:val="002F2410"/>
    <w:rsid w:val="002F47A6"/>
    <w:rsid w:val="002F64F1"/>
    <w:rsid w:val="00300182"/>
    <w:rsid w:val="00302DF3"/>
    <w:rsid w:val="00306D34"/>
    <w:rsid w:val="00307BA1"/>
    <w:rsid w:val="00311C97"/>
    <w:rsid w:val="00317700"/>
    <w:rsid w:val="00332DFA"/>
    <w:rsid w:val="003439A9"/>
    <w:rsid w:val="00353476"/>
    <w:rsid w:val="00354010"/>
    <w:rsid w:val="003674EB"/>
    <w:rsid w:val="0037016A"/>
    <w:rsid w:val="00380405"/>
    <w:rsid w:val="00387FD3"/>
    <w:rsid w:val="00390811"/>
    <w:rsid w:val="00391132"/>
    <w:rsid w:val="00395783"/>
    <w:rsid w:val="003A6566"/>
    <w:rsid w:val="003A7D24"/>
    <w:rsid w:val="003B6BF9"/>
    <w:rsid w:val="003C0949"/>
    <w:rsid w:val="003D1446"/>
    <w:rsid w:val="003D5099"/>
    <w:rsid w:val="003D5537"/>
    <w:rsid w:val="003D584E"/>
    <w:rsid w:val="003D6B5C"/>
    <w:rsid w:val="003E448E"/>
    <w:rsid w:val="003F72D9"/>
    <w:rsid w:val="00401660"/>
    <w:rsid w:val="004028B0"/>
    <w:rsid w:val="004051E0"/>
    <w:rsid w:val="00410C53"/>
    <w:rsid w:val="004156FF"/>
    <w:rsid w:val="0041701B"/>
    <w:rsid w:val="0042437A"/>
    <w:rsid w:val="00425915"/>
    <w:rsid w:val="0042618C"/>
    <w:rsid w:val="00431F2B"/>
    <w:rsid w:val="0043442A"/>
    <w:rsid w:val="00435F5E"/>
    <w:rsid w:val="00466387"/>
    <w:rsid w:val="00473F94"/>
    <w:rsid w:val="0048073A"/>
    <w:rsid w:val="00485C05"/>
    <w:rsid w:val="00490C44"/>
    <w:rsid w:val="0049101E"/>
    <w:rsid w:val="004B3546"/>
    <w:rsid w:val="004B509E"/>
    <w:rsid w:val="004B6AA8"/>
    <w:rsid w:val="004C2776"/>
    <w:rsid w:val="004D15B0"/>
    <w:rsid w:val="004D578C"/>
    <w:rsid w:val="004E32AE"/>
    <w:rsid w:val="004F42DD"/>
    <w:rsid w:val="004F4481"/>
    <w:rsid w:val="004F78C2"/>
    <w:rsid w:val="0050339E"/>
    <w:rsid w:val="0050460B"/>
    <w:rsid w:val="00506E9F"/>
    <w:rsid w:val="00512E45"/>
    <w:rsid w:val="005171C7"/>
    <w:rsid w:val="00521F35"/>
    <w:rsid w:val="0054006C"/>
    <w:rsid w:val="005426B5"/>
    <w:rsid w:val="0054705E"/>
    <w:rsid w:val="00553130"/>
    <w:rsid w:val="005532F5"/>
    <w:rsid w:val="00562DF2"/>
    <w:rsid w:val="0057476E"/>
    <w:rsid w:val="00574BEE"/>
    <w:rsid w:val="0058551A"/>
    <w:rsid w:val="0058692A"/>
    <w:rsid w:val="00590F13"/>
    <w:rsid w:val="00593134"/>
    <w:rsid w:val="00593FD6"/>
    <w:rsid w:val="0059404C"/>
    <w:rsid w:val="00595EF4"/>
    <w:rsid w:val="00596069"/>
    <w:rsid w:val="00596841"/>
    <w:rsid w:val="005A7A0B"/>
    <w:rsid w:val="005C3A43"/>
    <w:rsid w:val="005C47D7"/>
    <w:rsid w:val="005C6E16"/>
    <w:rsid w:val="005D1B51"/>
    <w:rsid w:val="005D2BE3"/>
    <w:rsid w:val="005D34FC"/>
    <w:rsid w:val="005E08BF"/>
    <w:rsid w:val="005E1B25"/>
    <w:rsid w:val="005E39A3"/>
    <w:rsid w:val="005F00EF"/>
    <w:rsid w:val="005F1FA6"/>
    <w:rsid w:val="005F313D"/>
    <w:rsid w:val="005F53C3"/>
    <w:rsid w:val="005F6897"/>
    <w:rsid w:val="006001F8"/>
    <w:rsid w:val="00600961"/>
    <w:rsid w:val="0060322A"/>
    <w:rsid w:val="0060506D"/>
    <w:rsid w:val="00614421"/>
    <w:rsid w:val="00631C4D"/>
    <w:rsid w:val="0064069D"/>
    <w:rsid w:val="00641678"/>
    <w:rsid w:val="00643B21"/>
    <w:rsid w:val="00650144"/>
    <w:rsid w:val="006514A3"/>
    <w:rsid w:val="0065196C"/>
    <w:rsid w:val="00655648"/>
    <w:rsid w:val="0067249D"/>
    <w:rsid w:val="00681F7F"/>
    <w:rsid w:val="00687C43"/>
    <w:rsid w:val="00690B13"/>
    <w:rsid w:val="0069255F"/>
    <w:rsid w:val="00694D4D"/>
    <w:rsid w:val="0069558B"/>
    <w:rsid w:val="006A29D1"/>
    <w:rsid w:val="006A390A"/>
    <w:rsid w:val="006A424A"/>
    <w:rsid w:val="006A4F67"/>
    <w:rsid w:val="006A6FDD"/>
    <w:rsid w:val="006C50C8"/>
    <w:rsid w:val="006D77DF"/>
    <w:rsid w:val="006E0354"/>
    <w:rsid w:val="006E476D"/>
    <w:rsid w:val="006F200D"/>
    <w:rsid w:val="007007EA"/>
    <w:rsid w:val="00707233"/>
    <w:rsid w:val="0071345D"/>
    <w:rsid w:val="00720B03"/>
    <w:rsid w:val="00724C0C"/>
    <w:rsid w:val="0072711D"/>
    <w:rsid w:val="00727C35"/>
    <w:rsid w:val="00731F11"/>
    <w:rsid w:val="007325B3"/>
    <w:rsid w:val="00734ECB"/>
    <w:rsid w:val="00742ACF"/>
    <w:rsid w:val="007441F0"/>
    <w:rsid w:val="0075064E"/>
    <w:rsid w:val="00750C81"/>
    <w:rsid w:val="007563D4"/>
    <w:rsid w:val="00766D7D"/>
    <w:rsid w:val="007724B8"/>
    <w:rsid w:val="00774D5E"/>
    <w:rsid w:val="0077735C"/>
    <w:rsid w:val="007846C3"/>
    <w:rsid w:val="0078722F"/>
    <w:rsid w:val="00793C96"/>
    <w:rsid w:val="007A2980"/>
    <w:rsid w:val="007B2A33"/>
    <w:rsid w:val="007B7D60"/>
    <w:rsid w:val="007C06D9"/>
    <w:rsid w:val="007E64C2"/>
    <w:rsid w:val="007E698E"/>
    <w:rsid w:val="007F0FD0"/>
    <w:rsid w:val="00806774"/>
    <w:rsid w:val="00810F27"/>
    <w:rsid w:val="00817E30"/>
    <w:rsid w:val="00823A94"/>
    <w:rsid w:val="008347D7"/>
    <w:rsid w:val="00836E01"/>
    <w:rsid w:val="008433D8"/>
    <w:rsid w:val="0084691F"/>
    <w:rsid w:val="008469E6"/>
    <w:rsid w:val="00865B4F"/>
    <w:rsid w:val="00867390"/>
    <w:rsid w:val="00874123"/>
    <w:rsid w:val="008745A2"/>
    <w:rsid w:val="0088185C"/>
    <w:rsid w:val="00892446"/>
    <w:rsid w:val="00895FD9"/>
    <w:rsid w:val="008A32E4"/>
    <w:rsid w:val="008B2E61"/>
    <w:rsid w:val="008D3CC4"/>
    <w:rsid w:val="008D7BAF"/>
    <w:rsid w:val="008E30D5"/>
    <w:rsid w:val="008E383D"/>
    <w:rsid w:val="008F0773"/>
    <w:rsid w:val="008F237C"/>
    <w:rsid w:val="00900D9B"/>
    <w:rsid w:val="0090108F"/>
    <w:rsid w:val="00901C74"/>
    <w:rsid w:val="00903986"/>
    <w:rsid w:val="0091694D"/>
    <w:rsid w:val="00921BEB"/>
    <w:rsid w:val="00935B91"/>
    <w:rsid w:val="009378EE"/>
    <w:rsid w:val="009403DF"/>
    <w:rsid w:val="00943686"/>
    <w:rsid w:val="00947B24"/>
    <w:rsid w:val="00966848"/>
    <w:rsid w:val="0096725C"/>
    <w:rsid w:val="00975A33"/>
    <w:rsid w:val="00975ED6"/>
    <w:rsid w:val="00977F75"/>
    <w:rsid w:val="00990472"/>
    <w:rsid w:val="00993DF6"/>
    <w:rsid w:val="009A019B"/>
    <w:rsid w:val="009A5A83"/>
    <w:rsid w:val="009B50B2"/>
    <w:rsid w:val="009B64FF"/>
    <w:rsid w:val="009B7480"/>
    <w:rsid w:val="009C051E"/>
    <w:rsid w:val="009C3FB8"/>
    <w:rsid w:val="009C63D7"/>
    <w:rsid w:val="009D1B70"/>
    <w:rsid w:val="009D4715"/>
    <w:rsid w:val="009D6082"/>
    <w:rsid w:val="009E66AA"/>
    <w:rsid w:val="009F18D9"/>
    <w:rsid w:val="009F5801"/>
    <w:rsid w:val="009F7F33"/>
    <w:rsid w:val="00A00DF5"/>
    <w:rsid w:val="00A01B30"/>
    <w:rsid w:val="00A06AC6"/>
    <w:rsid w:val="00A23BC7"/>
    <w:rsid w:val="00A23E09"/>
    <w:rsid w:val="00A357FD"/>
    <w:rsid w:val="00A36D1F"/>
    <w:rsid w:val="00A40E3B"/>
    <w:rsid w:val="00A43BFB"/>
    <w:rsid w:val="00A44A16"/>
    <w:rsid w:val="00A614B1"/>
    <w:rsid w:val="00A61B90"/>
    <w:rsid w:val="00A64BA2"/>
    <w:rsid w:val="00A653FB"/>
    <w:rsid w:val="00A72753"/>
    <w:rsid w:val="00A734CF"/>
    <w:rsid w:val="00A74DA5"/>
    <w:rsid w:val="00A76DAE"/>
    <w:rsid w:val="00A91527"/>
    <w:rsid w:val="00A916F8"/>
    <w:rsid w:val="00AA0378"/>
    <w:rsid w:val="00AA20A9"/>
    <w:rsid w:val="00AB33F1"/>
    <w:rsid w:val="00AB37F6"/>
    <w:rsid w:val="00AC06D0"/>
    <w:rsid w:val="00AD19B7"/>
    <w:rsid w:val="00AD5E09"/>
    <w:rsid w:val="00AE2D4B"/>
    <w:rsid w:val="00B01E6E"/>
    <w:rsid w:val="00B03C04"/>
    <w:rsid w:val="00B177BB"/>
    <w:rsid w:val="00B21989"/>
    <w:rsid w:val="00B24670"/>
    <w:rsid w:val="00B30389"/>
    <w:rsid w:val="00B33C84"/>
    <w:rsid w:val="00B345D2"/>
    <w:rsid w:val="00B34BD1"/>
    <w:rsid w:val="00B36B8D"/>
    <w:rsid w:val="00B4266D"/>
    <w:rsid w:val="00B42A6F"/>
    <w:rsid w:val="00B440EA"/>
    <w:rsid w:val="00B4671C"/>
    <w:rsid w:val="00B47F55"/>
    <w:rsid w:val="00B5775B"/>
    <w:rsid w:val="00B57898"/>
    <w:rsid w:val="00B61CFE"/>
    <w:rsid w:val="00B7049F"/>
    <w:rsid w:val="00B772C1"/>
    <w:rsid w:val="00B84664"/>
    <w:rsid w:val="00B91C00"/>
    <w:rsid w:val="00B95ABC"/>
    <w:rsid w:val="00BA748F"/>
    <w:rsid w:val="00BB0EF3"/>
    <w:rsid w:val="00BB5A4E"/>
    <w:rsid w:val="00BC0B50"/>
    <w:rsid w:val="00BC381F"/>
    <w:rsid w:val="00BC7B80"/>
    <w:rsid w:val="00BD4534"/>
    <w:rsid w:val="00BE15F9"/>
    <w:rsid w:val="00BF2FD1"/>
    <w:rsid w:val="00BF356A"/>
    <w:rsid w:val="00BF37D4"/>
    <w:rsid w:val="00BF5F16"/>
    <w:rsid w:val="00C008A6"/>
    <w:rsid w:val="00C131BD"/>
    <w:rsid w:val="00C142CC"/>
    <w:rsid w:val="00C159B4"/>
    <w:rsid w:val="00C167F6"/>
    <w:rsid w:val="00C24043"/>
    <w:rsid w:val="00C26DAF"/>
    <w:rsid w:val="00C31D8F"/>
    <w:rsid w:val="00C37466"/>
    <w:rsid w:val="00C43E22"/>
    <w:rsid w:val="00C47A59"/>
    <w:rsid w:val="00C611D7"/>
    <w:rsid w:val="00C66039"/>
    <w:rsid w:val="00C673AB"/>
    <w:rsid w:val="00C703A2"/>
    <w:rsid w:val="00C71210"/>
    <w:rsid w:val="00C771C6"/>
    <w:rsid w:val="00C814B3"/>
    <w:rsid w:val="00C81A69"/>
    <w:rsid w:val="00C85453"/>
    <w:rsid w:val="00C86597"/>
    <w:rsid w:val="00C93C58"/>
    <w:rsid w:val="00C97BF0"/>
    <w:rsid w:val="00CA0734"/>
    <w:rsid w:val="00CA0FBC"/>
    <w:rsid w:val="00CA4845"/>
    <w:rsid w:val="00CB7E4D"/>
    <w:rsid w:val="00CC12E1"/>
    <w:rsid w:val="00CC18A5"/>
    <w:rsid w:val="00CC2F3E"/>
    <w:rsid w:val="00CC3AC0"/>
    <w:rsid w:val="00CC40D7"/>
    <w:rsid w:val="00CC698B"/>
    <w:rsid w:val="00CC7665"/>
    <w:rsid w:val="00CD6807"/>
    <w:rsid w:val="00CE4B9C"/>
    <w:rsid w:val="00CF3971"/>
    <w:rsid w:val="00CF7471"/>
    <w:rsid w:val="00D0206F"/>
    <w:rsid w:val="00D07EA3"/>
    <w:rsid w:val="00D13D0B"/>
    <w:rsid w:val="00D204F6"/>
    <w:rsid w:val="00D23A6E"/>
    <w:rsid w:val="00D24F27"/>
    <w:rsid w:val="00D364DE"/>
    <w:rsid w:val="00D42611"/>
    <w:rsid w:val="00D4535E"/>
    <w:rsid w:val="00D52B29"/>
    <w:rsid w:val="00D53411"/>
    <w:rsid w:val="00D63B11"/>
    <w:rsid w:val="00D701F8"/>
    <w:rsid w:val="00D72D72"/>
    <w:rsid w:val="00D73583"/>
    <w:rsid w:val="00D748D1"/>
    <w:rsid w:val="00D76283"/>
    <w:rsid w:val="00D83716"/>
    <w:rsid w:val="00D84783"/>
    <w:rsid w:val="00D84A2C"/>
    <w:rsid w:val="00D86D9B"/>
    <w:rsid w:val="00D94CBC"/>
    <w:rsid w:val="00D97C73"/>
    <w:rsid w:val="00DB197C"/>
    <w:rsid w:val="00DB47BC"/>
    <w:rsid w:val="00DC1C8A"/>
    <w:rsid w:val="00DC6DEC"/>
    <w:rsid w:val="00DD0A7F"/>
    <w:rsid w:val="00DD27D8"/>
    <w:rsid w:val="00DD6211"/>
    <w:rsid w:val="00DE3154"/>
    <w:rsid w:val="00DE3AE1"/>
    <w:rsid w:val="00DE43CD"/>
    <w:rsid w:val="00DF3C21"/>
    <w:rsid w:val="00DF7302"/>
    <w:rsid w:val="00E04CE2"/>
    <w:rsid w:val="00E064E9"/>
    <w:rsid w:val="00E1268B"/>
    <w:rsid w:val="00E127E9"/>
    <w:rsid w:val="00E16EAB"/>
    <w:rsid w:val="00E32A6A"/>
    <w:rsid w:val="00E3654E"/>
    <w:rsid w:val="00E3760F"/>
    <w:rsid w:val="00E419C1"/>
    <w:rsid w:val="00E44A80"/>
    <w:rsid w:val="00E46182"/>
    <w:rsid w:val="00E5389E"/>
    <w:rsid w:val="00E6248A"/>
    <w:rsid w:val="00E6435C"/>
    <w:rsid w:val="00E64ED1"/>
    <w:rsid w:val="00E80341"/>
    <w:rsid w:val="00E81D44"/>
    <w:rsid w:val="00E973DE"/>
    <w:rsid w:val="00E97CCD"/>
    <w:rsid w:val="00EA55CB"/>
    <w:rsid w:val="00EB078D"/>
    <w:rsid w:val="00EB0D29"/>
    <w:rsid w:val="00EB3857"/>
    <w:rsid w:val="00EB7A21"/>
    <w:rsid w:val="00EC0C42"/>
    <w:rsid w:val="00ED29E4"/>
    <w:rsid w:val="00EE3B8F"/>
    <w:rsid w:val="00EF21FB"/>
    <w:rsid w:val="00EF3F07"/>
    <w:rsid w:val="00EF4DA3"/>
    <w:rsid w:val="00F36BE6"/>
    <w:rsid w:val="00F40D98"/>
    <w:rsid w:val="00F46B9C"/>
    <w:rsid w:val="00F50297"/>
    <w:rsid w:val="00F50D9A"/>
    <w:rsid w:val="00F52D87"/>
    <w:rsid w:val="00F53A04"/>
    <w:rsid w:val="00F53A7D"/>
    <w:rsid w:val="00F55C01"/>
    <w:rsid w:val="00F96D97"/>
    <w:rsid w:val="00FA23AA"/>
    <w:rsid w:val="00FA2F5D"/>
    <w:rsid w:val="00FB3E7F"/>
    <w:rsid w:val="00FB5DD8"/>
    <w:rsid w:val="00FB74E0"/>
    <w:rsid w:val="00FC4F7B"/>
    <w:rsid w:val="00FC7CD7"/>
    <w:rsid w:val="00FD13C5"/>
    <w:rsid w:val="00FE2EC5"/>
    <w:rsid w:val="00FE3A86"/>
    <w:rsid w:val="00FF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4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2-05-10T23:57:00Z</dcterms:created>
  <dcterms:modified xsi:type="dcterms:W3CDTF">2022-05-11T00:41:00Z</dcterms:modified>
</cp:coreProperties>
</file>